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D32D0" w14:textId="77777777" w:rsidR="006643F3" w:rsidRPr="008510A7" w:rsidRDefault="006643F3" w:rsidP="006643F3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8510A7">
        <w:rPr>
          <w:rFonts w:ascii="Arial" w:hAnsi="Arial" w:cs="Arial"/>
          <w:b/>
          <w:bCs/>
          <w:lang w:val="en-US"/>
        </w:rPr>
        <w:t xml:space="preserve">APPENDIX </w:t>
      </w:r>
      <w:r>
        <w:rPr>
          <w:rFonts w:ascii="Arial" w:hAnsi="Arial" w:cs="Arial"/>
          <w:b/>
          <w:bCs/>
          <w:lang w:val="en-US"/>
        </w:rPr>
        <w:t>SA</w:t>
      </w:r>
      <w:r w:rsidRPr="008510A7">
        <w:rPr>
          <w:rFonts w:ascii="Arial" w:hAnsi="Arial" w:cs="Arial"/>
          <w:b/>
          <w:bCs/>
          <w:lang w:val="en-US"/>
        </w:rPr>
        <w:t>3. Additional information about patients who died</w:t>
      </w:r>
    </w:p>
    <w:p w14:paraId="14230478" w14:textId="77777777" w:rsidR="006643F3" w:rsidRPr="008510A7" w:rsidRDefault="006643F3" w:rsidP="006643F3">
      <w:pPr>
        <w:jc w:val="both"/>
        <w:rPr>
          <w:rFonts w:ascii="Arial" w:hAnsi="Arial" w:cs="Arial"/>
          <w:b/>
          <w:bCs/>
          <w:lang w:val="en-US"/>
        </w:rPr>
      </w:pPr>
    </w:p>
    <w:p w14:paraId="1E6F3E32" w14:textId="77777777" w:rsidR="006643F3" w:rsidRPr="008510A7" w:rsidRDefault="006643F3" w:rsidP="006643F3">
      <w:pPr>
        <w:jc w:val="both"/>
        <w:rPr>
          <w:rFonts w:ascii="Arial" w:hAnsi="Arial" w:cs="Arial"/>
          <w:b/>
          <w:bCs/>
          <w:lang w:val="en-US"/>
        </w:rPr>
      </w:pPr>
      <w:r w:rsidRPr="002E21A6">
        <w:rPr>
          <w:rFonts w:ascii="Arial" w:hAnsi="Arial" w:cs="Arial"/>
          <w:b/>
          <w:bCs/>
          <w:lang w:val="en-US"/>
        </w:rPr>
        <w:t>Table 1.</w:t>
      </w:r>
      <w:r w:rsidRPr="008510A7">
        <w:rPr>
          <w:rFonts w:ascii="Arial" w:hAnsi="Arial" w:cs="Arial"/>
          <w:lang w:val="en-US"/>
        </w:rPr>
        <w:t xml:space="preserve"> Causes of injury in patients who subsequently died within one year among 1920 patients with acute traumatic spinal cord injuries admitted to specialized (n=960) or non-specialized care (n=960) in the province of British Columbia from 2001 to 2017. Specific causes of death for each patient were not available. </w:t>
      </w:r>
    </w:p>
    <w:p w14:paraId="2CB1CC65" w14:textId="77777777" w:rsidR="006643F3" w:rsidRPr="008510A7" w:rsidRDefault="006643F3" w:rsidP="006643F3">
      <w:pPr>
        <w:jc w:val="both"/>
        <w:rPr>
          <w:rFonts w:ascii="Arial" w:hAnsi="Arial" w:cs="Arial"/>
          <w:lang w:val="en-US"/>
        </w:rPr>
      </w:pPr>
    </w:p>
    <w:p w14:paraId="3BFB1C6D" w14:textId="77777777" w:rsidR="006643F3" w:rsidRPr="008510A7" w:rsidRDefault="006643F3" w:rsidP="006643F3">
      <w:pPr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6"/>
        <w:gridCol w:w="2619"/>
        <w:gridCol w:w="2951"/>
      </w:tblGrid>
      <w:tr w:rsidR="006643F3" w:rsidRPr="008510A7" w14:paraId="340B221F" w14:textId="77777777" w:rsidTr="00512816">
        <w:tc>
          <w:tcPr>
            <w:tcW w:w="3595" w:type="dxa"/>
          </w:tcPr>
          <w:p w14:paraId="2B7E645B" w14:textId="77777777" w:rsidR="006643F3" w:rsidRPr="008510A7" w:rsidRDefault="006643F3" w:rsidP="0051281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use of injury</w:t>
            </w:r>
          </w:p>
        </w:tc>
        <w:tc>
          <w:tcPr>
            <w:tcW w:w="2700" w:type="dxa"/>
          </w:tcPr>
          <w:p w14:paraId="2ADCB9F9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pecialized care</w:t>
            </w:r>
          </w:p>
          <w:p w14:paraId="70D740CC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=960</w:t>
            </w:r>
          </w:p>
        </w:tc>
        <w:tc>
          <w:tcPr>
            <w:tcW w:w="3055" w:type="dxa"/>
          </w:tcPr>
          <w:p w14:paraId="0CDDCCEC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on-specialized care n=960</w:t>
            </w:r>
          </w:p>
        </w:tc>
      </w:tr>
      <w:tr w:rsidR="006643F3" w:rsidRPr="008510A7" w14:paraId="19686F2D" w14:textId="77777777" w:rsidTr="00512816">
        <w:tc>
          <w:tcPr>
            <w:tcW w:w="3595" w:type="dxa"/>
            <w:vAlign w:val="bottom"/>
          </w:tcPr>
          <w:p w14:paraId="2A28D56E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 xml:space="preserve">Motor vehicle accidents </w:t>
            </w:r>
          </w:p>
        </w:tc>
        <w:tc>
          <w:tcPr>
            <w:tcW w:w="2700" w:type="dxa"/>
          </w:tcPr>
          <w:p w14:paraId="7B90B273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3055" w:type="dxa"/>
          </w:tcPr>
          <w:p w14:paraId="791AEFA4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</w:tr>
      <w:tr w:rsidR="006643F3" w:rsidRPr="008510A7" w14:paraId="46953982" w14:textId="77777777" w:rsidTr="00512816">
        <w:tc>
          <w:tcPr>
            <w:tcW w:w="3595" w:type="dxa"/>
            <w:vAlign w:val="bottom"/>
          </w:tcPr>
          <w:p w14:paraId="567DC9EB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Falls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/</w:t>
            </w:r>
            <w:r w:rsidRPr="008510A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Non-transport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8510A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ccidents and their sequelae</w:t>
            </w:r>
          </w:p>
        </w:tc>
        <w:tc>
          <w:tcPr>
            <w:tcW w:w="2700" w:type="dxa"/>
          </w:tcPr>
          <w:p w14:paraId="32B81B88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055" w:type="dxa"/>
          </w:tcPr>
          <w:p w14:paraId="5C04FE1B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</w:tc>
      </w:tr>
      <w:tr w:rsidR="006643F3" w:rsidRPr="008510A7" w14:paraId="66A85E7C" w14:textId="77777777" w:rsidTr="00512816">
        <w:tc>
          <w:tcPr>
            <w:tcW w:w="3595" w:type="dxa"/>
            <w:vAlign w:val="bottom"/>
          </w:tcPr>
          <w:p w14:paraId="65CC190D" w14:textId="77777777" w:rsidR="006643F3" w:rsidRPr="008510A7" w:rsidRDefault="006643F3" w:rsidP="00512816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8510A7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Other causes (not specified)</w:t>
            </w:r>
          </w:p>
        </w:tc>
        <w:tc>
          <w:tcPr>
            <w:tcW w:w="2700" w:type="dxa"/>
          </w:tcPr>
          <w:p w14:paraId="61E9E5FB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55</w:t>
            </w:r>
          </w:p>
        </w:tc>
        <w:tc>
          <w:tcPr>
            <w:tcW w:w="3055" w:type="dxa"/>
          </w:tcPr>
          <w:p w14:paraId="6528BB5A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sz w:val="22"/>
                <w:szCs w:val="22"/>
                <w:lang w:val="en-US"/>
              </w:rPr>
              <w:t>71</w:t>
            </w:r>
          </w:p>
        </w:tc>
      </w:tr>
      <w:tr w:rsidR="006643F3" w:rsidRPr="008510A7" w14:paraId="1087586D" w14:textId="77777777" w:rsidTr="00512816">
        <w:tc>
          <w:tcPr>
            <w:tcW w:w="3595" w:type="dxa"/>
            <w:vAlign w:val="bottom"/>
          </w:tcPr>
          <w:p w14:paraId="643D9F60" w14:textId="77777777" w:rsidR="006643F3" w:rsidRPr="008510A7" w:rsidRDefault="006643F3" w:rsidP="00512816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8510A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Total</w:t>
            </w:r>
          </w:p>
        </w:tc>
        <w:tc>
          <w:tcPr>
            <w:tcW w:w="2700" w:type="dxa"/>
          </w:tcPr>
          <w:p w14:paraId="2B180808" w14:textId="77777777" w:rsidR="006643F3" w:rsidRPr="008510A7" w:rsidRDefault="006643F3" w:rsidP="0051281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74</w:t>
            </w:r>
          </w:p>
        </w:tc>
        <w:tc>
          <w:tcPr>
            <w:tcW w:w="3055" w:type="dxa"/>
          </w:tcPr>
          <w:p w14:paraId="53F8F2CC" w14:textId="77777777" w:rsidR="006643F3" w:rsidRPr="008510A7" w:rsidRDefault="006643F3" w:rsidP="00512816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19</w:t>
            </w:r>
          </w:p>
        </w:tc>
      </w:tr>
    </w:tbl>
    <w:p w14:paraId="3357F8AF" w14:textId="77777777" w:rsidR="006643F3" w:rsidRPr="008510A7" w:rsidRDefault="006643F3" w:rsidP="006643F3">
      <w:pPr>
        <w:jc w:val="both"/>
        <w:rPr>
          <w:rFonts w:ascii="Arial" w:hAnsi="Arial" w:cs="Arial"/>
          <w:lang w:val="en-US"/>
        </w:rPr>
      </w:pPr>
    </w:p>
    <w:p w14:paraId="50EC160F" w14:textId="77777777" w:rsidR="006643F3" w:rsidRPr="008510A7" w:rsidRDefault="006643F3" w:rsidP="006643F3">
      <w:pPr>
        <w:jc w:val="both"/>
        <w:rPr>
          <w:rFonts w:ascii="Arial" w:hAnsi="Arial" w:cs="Arial"/>
          <w:lang w:val="en-US"/>
        </w:rPr>
      </w:pPr>
    </w:p>
    <w:p w14:paraId="0C17180B" w14:textId="77777777" w:rsidR="006643F3" w:rsidRPr="008510A7" w:rsidRDefault="006643F3" w:rsidP="006643F3">
      <w:pPr>
        <w:jc w:val="both"/>
        <w:rPr>
          <w:rFonts w:ascii="Arial" w:hAnsi="Arial" w:cs="Arial"/>
          <w:b/>
          <w:bCs/>
        </w:rPr>
      </w:pPr>
      <w:r w:rsidRPr="002E21A6">
        <w:rPr>
          <w:rFonts w:ascii="Arial" w:hAnsi="Arial" w:cs="Arial"/>
          <w:b/>
          <w:bCs/>
          <w:lang w:val="en-US"/>
        </w:rPr>
        <w:t>Table 2.</w:t>
      </w:r>
      <w:r w:rsidRPr="008510A7">
        <w:rPr>
          <w:rFonts w:ascii="Arial" w:hAnsi="Arial" w:cs="Arial"/>
          <w:lang w:val="en-US"/>
        </w:rPr>
        <w:t xml:space="preserve">  </w:t>
      </w:r>
      <w:r w:rsidRPr="008510A7">
        <w:rPr>
          <w:rFonts w:ascii="Arial" w:hAnsi="Arial" w:cs="Arial"/>
        </w:rPr>
        <w:t xml:space="preserve">Baseline characteristics of 193 patients with acute traumatic spinal cord injuries who died within one year of injury versus 1727 who survived. </w:t>
      </w:r>
    </w:p>
    <w:p w14:paraId="6D020242" w14:textId="77777777" w:rsidR="006643F3" w:rsidRPr="008510A7" w:rsidRDefault="006643F3" w:rsidP="006643F3">
      <w:pPr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3"/>
        <w:gridCol w:w="2156"/>
        <w:gridCol w:w="1961"/>
        <w:gridCol w:w="950"/>
      </w:tblGrid>
      <w:tr w:rsidR="006643F3" w:rsidRPr="008510A7" w14:paraId="479405E0" w14:textId="77777777" w:rsidTr="00512816">
        <w:tc>
          <w:tcPr>
            <w:tcW w:w="3563" w:type="dxa"/>
          </w:tcPr>
          <w:p w14:paraId="011D9AE3" w14:textId="77777777" w:rsidR="006643F3" w:rsidRPr="008510A7" w:rsidRDefault="006643F3" w:rsidP="00512816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56" w:type="dxa"/>
          </w:tcPr>
          <w:p w14:paraId="67CBA225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ed</w:t>
            </w:r>
          </w:p>
          <w:p w14:paraId="0A1861AD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193</w:t>
            </w:r>
          </w:p>
        </w:tc>
        <w:tc>
          <w:tcPr>
            <w:tcW w:w="1961" w:type="dxa"/>
          </w:tcPr>
          <w:p w14:paraId="6467EEEE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urvived </w:t>
            </w:r>
          </w:p>
          <w:p w14:paraId="02460C70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1727</w:t>
            </w:r>
          </w:p>
        </w:tc>
        <w:tc>
          <w:tcPr>
            <w:tcW w:w="950" w:type="dxa"/>
          </w:tcPr>
          <w:p w14:paraId="5457CE59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643F3" w:rsidRPr="008510A7" w14:paraId="051F3666" w14:textId="77777777" w:rsidTr="00512816">
        <w:tc>
          <w:tcPr>
            <w:tcW w:w="3563" w:type="dxa"/>
          </w:tcPr>
          <w:p w14:paraId="14B22F2E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Age: mean (SD)</w:t>
            </w:r>
          </w:p>
        </w:tc>
        <w:tc>
          <w:tcPr>
            <w:tcW w:w="2156" w:type="dxa"/>
            <w:shd w:val="clear" w:color="auto" w:fill="auto"/>
          </w:tcPr>
          <w:p w14:paraId="12C8B228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71.62 (17.26)</w:t>
            </w:r>
          </w:p>
        </w:tc>
        <w:tc>
          <w:tcPr>
            <w:tcW w:w="1961" w:type="dxa"/>
            <w:shd w:val="clear" w:color="auto" w:fill="auto"/>
          </w:tcPr>
          <w:p w14:paraId="38677615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51.88 (18.44)</w:t>
            </w:r>
          </w:p>
        </w:tc>
        <w:tc>
          <w:tcPr>
            <w:tcW w:w="950" w:type="dxa"/>
            <w:shd w:val="clear" w:color="auto" w:fill="auto"/>
          </w:tcPr>
          <w:p w14:paraId="7429DD64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6643F3" w:rsidRPr="008510A7" w14:paraId="42C2200D" w14:textId="77777777" w:rsidTr="00512816">
        <w:tc>
          <w:tcPr>
            <w:tcW w:w="3563" w:type="dxa"/>
          </w:tcPr>
          <w:p w14:paraId="19769E48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Sex: male (%)</w:t>
            </w:r>
          </w:p>
        </w:tc>
        <w:tc>
          <w:tcPr>
            <w:tcW w:w="2156" w:type="dxa"/>
            <w:shd w:val="clear" w:color="auto" w:fill="auto"/>
          </w:tcPr>
          <w:p w14:paraId="76A2DE9C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149 (77.2)</w:t>
            </w:r>
          </w:p>
        </w:tc>
        <w:tc>
          <w:tcPr>
            <w:tcW w:w="1961" w:type="dxa"/>
            <w:shd w:val="clear" w:color="auto" w:fill="auto"/>
          </w:tcPr>
          <w:p w14:paraId="6142F830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1300 (75.3)</w:t>
            </w:r>
          </w:p>
        </w:tc>
        <w:tc>
          <w:tcPr>
            <w:tcW w:w="950" w:type="dxa"/>
            <w:shd w:val="clear" w:color="auto" w:fill="auto"/>
          </w:tcPr>
          <w:p w14:paraId="61382A78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6</w:t>
            </w:r>
          </w:p>
        </w:tc>
      </w:tr>
      <w:tr w:rsidR="006643F3" w:rsidRPr="008510A7" w14:paraId="56A33902" w14:textId="77777777" w:rsidTr="00512816">
        <w:tc>
          <w:tcPr>
            <w:tcW w:w="3563" w:type="dxa"/>
          </w:tcPr>
          <w:p w14:paraId="2C546020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Charlson Comorbidity Index: mean (SD)</w:t>
            </w:r>
          </w:p>
        </w:tc>
        <w:tc>
          <w:tcPr>
            <w:tcW w:w="2156" w:type="dxa"/>
            <w:shd w:val="clear" w:color="auto" w:fill="auto"/>
          </w:tcPr>
          <w:p w14:paraId="3BF87774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1.35 (1.85)</w:t>
            </w:r>
          </w:p>
        </w:tc>
        <w:tc>
          <w:tcPr>
            <w:tcW w:w="1961" w:type="dxa"/>
            <w:shd w:val="clear" w:color="auto" w:fill="auto"/>
          </w:tcPr>
          <w:p w14:paraId="460B7016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0.31 (0.82)</w:t>
            </w:r>
          </w:p>
        </w:tc>
        <w:tc>
          <w:tcPr>
            <w:tcW w:w="950" w:type="dxa"/>
            <w:shd w:val="clear" w:color="auto" w:fill="auto"/>
          </w:tcPr>
          <w:p w14:paraId="3FD7D8C1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6643F3" w:rsidRPr="008510A7" w14:paraId="70410C55" w14:textId="77777777" w:rsidTr="00512816">
        <w:tc>
          <w:tcPr>
            <w:tcW w:w="3563" w:type="dxa"/>
          </w:tcPr>
          <w:p w14:paraId="4ECED3D9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Injury Severity Score: mean (SD)</w:t>
            </w:r>
          </w:p>
          <w:p w14:paraId="6FA208AA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 xml:space="preserve">     16-24 (%)</w:t>
            </w:r>
          </w:p>
          <w:p w14:paraId="363363FC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 xml:space="preserve">     25 or greater (%)</w:t>
            </w:r>
          </w:p>
        </w:tc>
        <w:tc>
          <w:tcPr>
            <w:tcW w:w="2156" w:type="dxa"/>
            <w:shd w:val="clear" w:color="auto" w:fill="auto"/>
          </w:tcPr>
          <w:p w14:paraId="6C8F88B2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24.78 (18.41)</w:t>
            </w:r>
          </w:p>
          <w:p w14:paraId="597BFFCF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69 (35.8)</w:t>
            </w:r>
          </w:p>
          <w:p w14:paraId="05119ED1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38 (19.7)</w:t>
            </w:r>
          </w:p>
        </w:tc>
        <w:tc>
          <w:tcPr>
            <w:tcW w:w="1961" w:type="dxa"/>
            <w:shd w:val="clear" w:color="auto" w:fill="auto"/>
          </w:tcPr>
          <w:p w14:paraId="100659A6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17.98 (8.38)</w:t>
            </w:r>
          </w:p>
          <w:p w14:paraId="5EA9DEBD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897 (51.9)</w:t>
            </w:r>
          </w:p>
          <w:p w14:paraId="35D2E3A9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235 (13.6)</w:t>
            </w:r>
          </w:p>
        </w:tc>
        <w:tc>
          <w:tcPr>
            <w:tcW w:w="950" w:type="dxa"/>
            <w:shd w:val="clear" w:color="auto" w:fill="auto"/>
          </w:tcPr>
          <w:p w14:paraId="76748C8E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6643F3" w:rsidRPr="008510A7" w14:paraId="48C4A03D" w14:textId="77777777" w:rsidTr="00512816">
        <w:tc>
          <w:tcPr>
            <w:tcW w:w="3563" w:type="dxa"/>
          </w:tcPr>
          <w:p w14:paraId="0A8316B0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Traumatic Brain Injury: (%)</w:t>
            </w:r>
          </w:p>
        </w:tc>
        <w:tc>
          <w:tcPr>
            <w:tcW w:w="2156" w:type="dxa"/>
            <w:shd w:val="clear" w:color="auto" w:fill="auto"/>
          </w:tcPr>
          <w:p w14:paraId="620A1083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bCs/>
                <w:sz w:val="20"/>
                <w:szCs w:val="20"/>
                <w:lang w:val="en-US"/>
              </w:rPr>
              <w:t>57 (29.5)</w:t>
            </w:r>
          </w:p>
        </w:tc>
        <w:tc>
          <w:tcPr>
            <w:tcW w:w="1961" w:type="dxa"/>
            <w:shd w:val="clear" w:color="auto" w:fill="auto"/>
          </w:tcPr>
          <w:p w14:paraId="372862BC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260 (15.1)</w:t>
            </w:r>
          </w:p>
        </w:tc>
        <w:tc>
          <w:tcPr>
            <w:tcW w:w="950" w:type="dxa"/>
            <w:shd w:val="clear" w:color="auto" w:fill="auto"/>
          </w:tcPr>
          <w:p w14:paraId="2360846A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6643F3" w:rsidRPr="008510A7" w14:paraId="52B30822" w14:textId="77777777" w:rsidTr="00512816">
        <w:tc>
          <w:tcPr>
            <w:tcW w:w="3563" w:type="dxa"/>
          </w:tcPr>
          <w:p w14:paraId="3A4413CF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Injury level: (%)</w:t>
            </w:r>
          </w:p>
          <w:p w14:paraId="60B8C942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 xml:space="preserve">     Cervical</w:t>
            </w:r>
          </w:p>
          <w:p w14:paraId="2C0DD9BF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 xml:space="preserve">     Thoracic</w:t>
            </w:r>
          </w:p>
          <w:p w14:paraId="2A673607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 xml:space="preserve">     Lumbar/Sacral/Cauda Equina</w:t>
            </w:r>
          </w:p>
          <w:p w14:paraId="54906283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 xml:space="preserve">     Missing/Unknown</w:t>
            </w:r>
          </w:p>
        </w:tc>
        <w:tc>
          <w:tcPr>
            <w:tcW w:w="2156" w:type="dxa"/>
            <w:shd w:val="clear" w:color="auto" w:fill="auto"/>
          </w:tcPr>
          <w:p w14:paraId="42202FBB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D3E13D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160 (82.9)</w:t>
            </w:r>
          </w:p>
          <w:p w14:paraId="4674C5DD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14 (7.3)</w:t>
            </w:r>
          </w:p>
          <w:p w14:paraId="08D78DEC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13 (6.7)</w:t>
            </w:r>
          </w:p>
          <w:p w14:paraId="506C5A05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 xml:space="preserve"> 6 (3.1)</w:t>
            </w:r>
          </w:p>
        </w:tc>
        <w:tc>
          <w:tcPr>
            <w:tcW w:w="1961" w:type="dxa"/>
            <w:shd w:val="clear" w:color="auto" w:fill="auto"/>
          </w:tcPr>
          <w:p w14:paraId="67C65000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F7F634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1231 (71.3)</w:t>
            </w:r>
          </w:p>
          <w:p w14:paraId="6CACF970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208 (12)</w:t>
            </w:r>
          </w:p>
          <w:p w14:paraId="42EA21A4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234 (13.6)</w:t>
            </w:r>
          </w:p>
          <w:p w14:paraId="2B197668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54 (3.1)</w:t>
            </w:r>
          </w:p>
        </w:tc>
        <w:tc>
          <w:tcPr>
            <w:tcW w:w="950" w:type="dxa"/>
            <w:shd w:val="clear" w:color="auto" w:fill="auto"/>
          </w:tcPr>
          <w:p w14:paraId="0AE047DB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59314864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6643F3" w:rsidRPr="008510A7" w14:paraId="29139960" w14:textId="77777777" w:rsidTr="00512816">
        <w:tc>
          <w:tcPr>
            <w:tcW w:w="3563" w:type="dxa"/>
          </w:tcPr>
          <w:p w14:paraId="394BD818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Transferred from another hospital (%)</w:t>
            </w:r>
          </w:p>
        </w:tc>
        <w:tc>
          <w:tcPr>
            <w:tcW w:w="2156" w:type="dxa"/>
            <w:shd w:val="clear" w:color="auto" w:fill="auto"/>
          </w:tcPr>
          <w:p w14:paraId="2DADDF18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33 (17.1)</w:t>
            </w:r>
          </w:p>
        </w:tc>
        <w:tc>
          <w:tcPr>
            <w:tcW w:w="1961" w:type="dxa"/>
            <w:shd w:val="clear" w:color="auto" w:fill="auto"/>
          </w:tcPr>
          <w:p w14:paraId="02547569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333 (19.3)</w:t>
            </w:r>
          </w:p>
        </w:tc>
        <w:tc>
          <w:tcPr>
            <w:tcW w:w="950" w:type="dxa"/>
            <w:shd w:val="clear" w:color="auto" w:fill="auto"/>
          </w:tcPr>
          <w:p w14:paraId="7D2900E0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bCs/>
                <w:sz w:val="20"/>
                <w:szCs w:val="20"/>
                <w:lang w:val="en-US"/>
              </w:rPr>
              <w:t>0.46</w:t>
            </w:r>
          </w:p>
        </w:tc>
      </w:tr>
      <w:tr w:rsidR="006643F3" w:rsidRPr="008510A7" w14:paraId="311098CF" w14:textId="77777777" w:rsidTr="00512816">
        <w:tc>
          <w:tcPr>
            <w:tcW w:w="3563" w:type="dxa"/>
          </w:tcPr>
          <w:p w14:paraId="6FEFB5FD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 xml:space="preserve">Time from injury to admission </w:t>
            </w:r>
          </w:p>
          <w:p w14:paraId="5A259B00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 xml:space="preserve">     24 hours or less</w:t>
            </w:r>
          </w:p>
          <w:p w14:paraId="6FB84502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 xml:space="preserve">     25-72 hours</w:t>
            </w:r>
          </w:p>
          <w:p w14:paraId="0B3C6128" w14:textId="77777777" w:rsidR="006643F3" w:rsidRPr="008510A7" w:rsidRDefault="006643F3" w:rsidP="00512816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 xml:space="preserve">     Greater than 72 hours</w:t>
            </w:r>
          </w:p>
        </w:tc>
        <w:tc>
          <w:tcPr>
            <w:tcW w:w="2156" w:type="dxa"/>
            <w:shd w:val="clear" w:color="auto" w:fill="auto"/>
          </w:tcPr>
          <w:p w14:paraId="2667DFB9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9FE8BC7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136 (70.5)</w:t>
            </w:r>
          </w:p>
          <w:p w14:paraId="35454DC0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26 (13.5)</w:t>
            </w:r>
          </w:p>
          <w:p w14:paraId="3EC48D5A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31 (16.1)</w:t>
            </w:r>
          </w:p>
        </w:tc>
        <w:tc>
          <w:tcPr>
            <w:tcW w:w="1961" w:type="dxa"/>
            <w:shd w:val="clear" w:color="auto" w:fill="auto"/>
          </w:tcPr>
          <w:p w14:paraId="156F7DEE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3ECAD5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1193 (69.1)</w:t>
            </w:r>
          </w:p>
          <w:p w14:paraId="10F83023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243 (14.1)</w:t>
            </w:r>
          </w:p>
          <w:p w14:paraId="1C5B71C7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291 (16.9)</w:t>
            </w:r>
          </w:p>
        </w:tc>
        <w:tc>
          <w:tcPr>
            <w:tcW w:w="950" w:type="dxa"/>
            <w:shd w:val="clear" w:color="auto" w:fill="auto"/>
          </w:tcPr>
          <w:p w14:paraId="7B28A892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D7DB9A" w14:textId="77777777" w:rsidR="006643F3" w:rsidRPr="008510A7" w:rsidRDefault="006643F3" w:rsidP="0051281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0A7"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</w:tr>
    </w:tbl>
    <w:p w14:paraId="170A8D81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3F3"/>
    <w:rsid w:val="006643F3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4D9C2"/>
  <w15:chartTrackingRefBased/>
  <w15:docId w15:val="{0D70FE67-2C2E-45EA-B78F-F15A2313C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3F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3F3"/>
    <w:pPr>
      <w:spacing w:after="0" w:line="240" w:lineRule="auto"/>
    </w:pPr>
    <w:rPr>
      <w:rFonts w:eastAsia="SimSun"/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16T03:39:00Z</dcterms:created>
  <dcterms:modified xsi:type="dcterms:W3CDTF">2023-08-16T03:39:00Z</dcterms:modified>
</cp:coreProperties>
</file>